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645A2CF" w:rsidR="000035D5" w:rsidRDefault="000035D5">
                            <w:r>
                              <w:t xml:space="preserve">Reported on page number: </w:t>
                            </w:r>
                            <w:r w:rsidR="00641983">
                              <w:t xml:space="preserve">pg. </w:t>
                            </w:r>
                            <w:proofErr w:type="gramStart"/>
                            <w:r w:rsidR="00641983">
                              <w:t>11</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6645A2CF" w:rsidR="000035D5" w:rsidRDefault="000035D5">
                      <w:r>
                        <w:t xml:space="preserve">Reported on page number: </w:t>
                      </w:r>
                      <w:r w:rsidR="00641983">
                        <w:t xml:space="preserve">pg. </w:t>
                      </w:r>
                      <w:proofErr w:type="gramStart"/>
                      <w:r w:rsidR="00641983">
                        <w:t>11</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ABB78DB" w:rsidR="000035D5" w:rsidRDefault="000035D5" w:rsidP="000035D5">
                            <w:r>
                              <w:t xml:space="preserve">Reported on page number: </w:t>
                            </w:r>
                            <w:r w:rsidR="00641983">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2ABB78DB" w:rsidR="000035D5" w:rsidRDefault="000035D5" w:rsidP="000035D5">
                      <w:r>
                        <w:t xml:space="preserve">Reported on page number: </w:t>
                      </w:r>
                      <w:r w:rsidR="00641983">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47E2690A" w:rsidR="000035D5" w:rsidRDefault="00641983" w:rsidP="000035D5">
                            <w:r>
                              <w:t>Yes</w:t>
                            </w:r>
                            <w:r w:rsidR="0099226E">
                              <w:t xml:space="preserve">, </w:t>
                            </w:r>
                            <w:r>
                              <w:t xml:space="preserve">Damas Joachim, </w:t>
                            </w:r>
                            <w:proofErr w:type="spellStart"/>
                            <w:r>
                              <w:t>Julieth</w:t>
                            </w:r>
                            <w:proofErr w:type="spellEnd"/>
                            <w:r>
                              <w:t xml:space="preserve"> Joseph, and Mary </w:t>
                            </w:r>
                            <w:proofErr w:type="spellStart"/>
                            <w:r>
                              <w:t>Kabati</w:t>
                            </w:r>
                            <w:proofErr w:type="spellEnd"/>
                            <w:r>
                              <w:t xml:space="preserve"> are co-authors and Tanzania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47E2690A" w:rsidR="000035D5" w:rsidRDefault="00641983" w:rsidP="000035D5">
                      <w:r>
                        <w:t>Yes</w:t>
                      </w:r>
                      <w:r w:rsidR="0099226E">
                        <w:t xml:space="preserve">, </w:t>
                      </w:r>
                      <w:r>
                        <w:t xml:space="preserve">Damas Joachim, </w:t>
                      </w:r>
                      <w:proofErr w:type="spellStart"/>
                      <w:r>
                        <w:t>Julieth</w:t>
                      </w:r>
                      <w:proofErr w:type="spellEnd"/>
                      <w:r>
                        <w:t xml:space="preserve"> Joseph, and Mary </w:t>
                      </w:r>
                      <w:proofErr w:type="spellStart"/>
                      <w:r>
                        <w:t>Kabati</w:t>
                      </w:r>
                      <w:proofErr w:type="spellEnd"/>
                      <w:r>
                        <w:t xml:space="preserve"> are co-authors and Tanzanian.</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0AECE32C">
                <wp:simplePos x="0" y="0"/>
                <wp:positionH relativeFrom="margin">
                  <wp:align>right</wp:align>
                </wp:positionH>
                <wp:positionV relativeFrom="paragraph">
                  <wp:posOffset>997585</wp:posOffset>
                </wp:positionV>
                <wp:extent cx="6838950" cy="676275"/>
                <wp:effectExtent l="0" t="0" r="19050" b="952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36BE3829" w:rsidR="000035D5" w:rsidRDefault="00641983" w:rsidP="000035D5">
                            <w:proofErr w:type="gramStart"/>
                            <w:r>
                              <w:t>Yes</w:t>
                            </w:r>
                            <w:proofErr w:type="gramEnd"/>
                            <w:r>
                              <w:t xml:space="preserve"> written informed consent was obtained from the district ward officer before the research took plac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36BE3829" w:rsidR="000035D5" w:rsidRDefault="00641983" w:rsidP="000035D5">
                      <w:proofErr w:type="gramStart"/>
                      <w:r>
                        <w:t>Yes</w:t>
                      </w:r>
                      <w:proofErr w:type="gramEnd"/>
                      <w:r>
                        <w:t xml:space="preserve"> written informed consent was obtained from the district ward officer before the research took place.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4B398280">
                <wp:simplePos x="0" y="0"/>
                <wp:positionH relativeFrom="margin">
                  <wp:align>right</wp:align>
                </wp:positionH>
                <wp:positionV relativeFrom="paragraph">
                  <wp:posOffset>1146175</wp:posOffset>
                </wp:positionV>
                <wp:extent cx="6838950" cy="676275"/>
                <wp:effectExtent l="0" t="0" r="19050" b="952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305358C4" w:rsidR="000035D5" w:rsidRDefault="00641983" w:rsidP="000035D5">
                            <w:r>
                              <w:t xml:space="preserve">This qualitative study </w:t>
                            </w:r>
                            <w:r w:rsidR="00025EEA">
                              <w:t xml:space="preserve">was participatory in nature whereby the topic guides were developed iteratively through pretesting and piloting with the local community before official data collection.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305358C4" w:rsidR="000035D5" w:rsidRDefault="00641983" w:rsidP="000035D5">
                      <w:r>
                        <w:t xml:space="preserve">This qualitative study </w:t>
                      </w:r>
                      <w:r w:rsidR="00025EEA">
                        <w:t xml:space="preserve">was participatory in nature whereby the topic guides were developed iteratively through pretesting and piloting with the local community before official data collection.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5C88C418">
                <wp:simplePos x="0" y="0"/>
                <wp:positionH relativeFrom="margin">
                  <wp:align>right</wp:align>
                </wp:positionH>
                <wp:positionV relativeFrom="paragraph">
                  <wp:posOffset>1132205</wp:posOffset>
                </wp:positionV>
                <wp:extent cx="6838950" cy="676275"/>
                <wp:effectExtent l="0" t="0" r="19050" b="952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4883C93E" w:rsidR="000035D5" w:rsidRDefault="00025EEA" w:rsidP="000035D5">
                            <w:r>
                              <w:t xml:space="preserve">Informed consent documents were pretested to ensure clarity and comprehension by local stakeholders. During data collection, consent forms were read aloud and participants were provided ample opportunity to </w:t>
                            </w:r>
                            <w:proofErr w:type="gramStart"/>
                            <w:r>
                              <w:t>ask  questions</w:t>
                            </w:r>
                            <w:proofErr w:type="gramEnd"/>
                            <w:r>
                              <w:t xml:space="preserve"> before making a decision to participate in the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4883C93E" w:rsidR="000035D5" w:rsidRDefault="00025EEA" w:rsidP="000035D5">
                      <w:r>
                        <w:t xml:space="preserve">Informed consent documents were pretested to ensure clarity and comprehension by local stakeholders. During data collection, consent forms were read aloud and participants were provided ample opportunity to </w:t>
                      </w:r>
                      <w:proofErr w:type="gramStart"/>
                      <w:r>
                        <w:t>ask  questions</w:t>
                      </w:r>
                      <w:proofErr w:type="gramEnd"/>
                      <w:r>
                        <w:t xml:space="preserve"> before making a decision to participate in the study.</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6C4D729C">
                <wp:simplePos x="0" y="0"/>
                <wp:positionH relativeFrom="margin">
                  <wp:align>right</wp:align>
                </wp:positionH>
                <wp:positionV relativeFrom="paragraph">
                  <wp:posOffset>698500</wp:posOffset>
                </wp:positionV>
                <wp:extent cx="6838950" cy="676275"/>
                <wp:effectExtent l="0" t="0" r="19050" b="952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5593F053" w:rsidR="000035D5" w:rsidRDefault="00025EEA" w:rsidP="000035D5">
                            <w:r>
                              <w:t xml:space="preserve">Following analysis of results, we shared results back to the community through a community forum event. A study report will be shared with our stakeholder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5593F053" w:rsidR="000035D5" w:rsidRDefault="00025EEA" w:rsidP="000035D5">
                      <w:r>
                        <w:t xml:space="preserve">Following analysis of results, we shared results back to the community through a community forum event. A study report will be shared with our stakeholders. </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0C126DA9">
                <wp:simplePos x="0" y="0"/>
                <wp:positionH relativeFrom="margin">
                  <wp:align>right</wp:align>
                </wp:positionH>
                <wp:positionV relativeFrom="paragraph">
                  <wp:posOffset>1080135</wp:posOffset>
                </wp:positionV>
                <wp:extent cx="6838950" cy="676275"/>
                <wp:effectExtent l="0" t="0" r="19050" b="952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09E6DC1" w:rsidR="000035D5" w:rsidRDefault="0064198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509E6DC1" w:rsidR="000035D5" w:rsidRDefault="00641983"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43B799F5">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250861F0" w:rsidR="000035D5" w:rsidRDefault="0064198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250861F0" w:rsidR="000035D5" w:rsidRDefault="00641983"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869491C">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0AAE7D7F" w:rsidR="000035D5" w:rsidRDefault="0064198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0AAE7D7F" w:rsidR="000035D5" w:rsidRDefault="00641983"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258817C2">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32F6A7CD" w:rsidR="000035D5" w:rsidRDefault="0064198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32F6A7CD" w:rsidR="000035D5" w:rsidRDefault="00641983"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277E9862">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A9D5829" w:rsidR="000035D5" w:rsidRDefault="0064198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7A9D5829" w:rsidR="000035D5" w:rsidRDefault="00641983"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6D41B0" w14:textId="77777777" w:rsidR="006B357B" w:rsidRDefault="006B357B" w:rsidP="00F57A3B">
      <w:r>
        <w:separator/>
      </w:r>
    </w:p>
  </w:endnote>
  <w:endnote w:type="continuationSeparator" w:id="0">
    <w:p w14:paraId="3AB5F339" w14:textId="77777777" w:rsidR="006B357B" w:rsidRDefault="006B357B"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B50F02" w14:textId="77777777" w:rsidR="006B357B" w:rsidRDefault="006B357B" w:rsidP="00F57A3B">
      <w:r>
        <w:separator/>
      </w:r>
    </w:p>
  </w:footnote>
  <w:footnote w:type="continuationSeparator" w:id="0">
    <w:p w14:paraId="4509E618" w14:textId="77777777" w:rsidR="006B357B" w:rsidRDefault="006B357B"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oNotDisplayPageBoundaries/>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25EEA"/>
    <w:rsid w:val="000F365D"/>
    <w:rsid w:val="00116E71"/>
    <w:rsid w:val="00277A05"/>
    <w:rsid w:val="00335779"/>
    <w:rsid w:val="004A7A57"/>
    <w:rsid w:val="004C71C4"/>
    <w:rsid w:val="00515BC0"/>
    <w:rsid w:val="00541C18"/>
    <w:rsid w:val="00580384"/>
    <w:rsid w:val="00641983"/>
    <w:rsid w:val="0069423E"/>
    <w:rsid w:val="006B357B"/>
    <w:rsid w:val="006F5F45"/>
    <w:rsid w:val="00831ADE"/>
    <w:rsid w:val="00841F25"/>
    <w:rsid w:val="009364D9"/>
    <w:rsid w:val="0099226E"/>
    <w:rsid w:val="00A43F5B"/>
    <w:rsid w:val="00A961CD"/>
    <w:rsid w:val="00AD410C"/>
    <w:rsid w:val="00BD19EC"/>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846</Words>
  <Characters>5136</Characters>
  <Application>Microsoft Office Word</Application>
  <DocSecurity>0</DocSecurity>
  <Lines>65</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eong, Joshua</cp:lastModifiedBy>
  <cp:revision>3</cp:revision>
  <dcterms:created xsi:type="dcterms:W3CDTF">2023-10-27T04:56:00Z</dcterms:created>
  <dcterms:modified xsi:type="dcterms:W3CDTF">2023-10-27T04:56:00Z</dcterms:modified>
</cp:coreProperties>
</file>